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CF804" w14:textId="5350938F" w:rsidR="00025D88" w:rsidRPr="004B1C4E" w:rsidRDefault="00025D88" w:rsidP="00025D88">
      <w:pPr>
        <w:spacing w:after="0" w:line="480" w:lineRule="auto"/>
        <w:jc w:val="both"/>
        <w:rPr>
          <w:rFonts w:ascii="Arial" w:eastAsia="Calibri" w:hAnsi="Arial" w:cs="Times New Roman"/>
          <w:b/>
          <w:kern w:val="0"/>
          <w:lang w:val="en-US"/>
          <w14:ligatures w14:val="none"/>
        </w:rPr>
      </w:pPr>
      <w:r w:rsidRPr="004B1C4E">
        <w:rPr>
          <w:rFonts w:ascii="Arial" w:eastAsia="Calibri" w:hAnsi="Arial" w:cs="Times New Roman"/>
          <w:b/>
          <w:kern w:val="0"/>
          <w:lang w:val="en-US"/>
          <w14:ligatures w14:val="none"/>
        </w:rPr>
        <w:t>Supplementary files: Altered pathogen spectrum of spontaneous bacterial peritonitis in patients treated with proton pump inhibitors</w:t>
      </w:r>
    </w:p>
    <w:p w14:paraId="7B838E5C" w14:textId="008470E7" w:rsidR="00025D88" w:rsidRPr="004B1C4E" w:rsidRDefault="00025D88" w:rsidP="00025D88">
      <w:pPr>
        <w:tabs>
          <w:tab w:val="left" w:pos="910"/>
        </w:tabs>
        <w:spacing w:after="0" w:line="480" w:lineRule="auto"/>
        <w:jc w:val="both"/>
        <w:rPr>
          <w:rFonts w:ascii="Arial" w:eastAsia="Calibri" w:hAnsi="Arial" w:cs="Times New Roman"/>
          <w:kern w:val="0"/>
          <w14:ligatures w14:val="none"/>
        </w:rPr>
      </w:pPr>
      <w:r w:rsidRPr="004B1C4E">
        <w:rPr>
          <w:rFonts w:ascii="Arial" w:eastAsia="Calibri" w:hAnsi="Arial" w:cs="Times New Roman"/>
          <w:kern w:val="0"/>
          <w14:ligatures w14:val="none"/>
        </w:rPr>
        <w:t xml:space="preserve">Philip Kitchen, Sarah L. Schütte, Tammo L. </w:t>
      </w:r>
      <w:proofErr w:type="spellStart"/>
      <w:r w:rsidRPr="004B1C4E">
        <w:rPr>
          <w:rFonts w:ascii="Arial" w:eastAsia="Calibri" w:hAnsi="Arial" w:cs="Times New Roman"/>
          <w:kern w:val="0"/>
          <w14:ligatures w14:val="none"/>
        </w:rPr>
        <w:t>Tergast</w:t>
      </w:r>
      <w:proofErr w:type="spellEnd"/>
      <w:r w:rsidRPr="004B1C4E">
        <w:rPr>
          <w:rFonts w:ascii="Arial" w:eastAsia="Calibri" w:hAnsi="Arial" w:cs="Times New Roman"/>
          <w:kern w:val="0"/>
          <w14:ligatures w14:val="none"/>
        </w:rPr>
        <w:t xml:space="preserve">, Benjamin </w:t>
      </w:r>
      <w:proofErr w:type="spellStart"/>
      <w:r w:rsidRPr="004B1C4E">
        <w:rPr>
          <w:rFonts w:ascii="Arial" w:eastAsia="Calibri" w:hAnsi="Arial" w:cs="Times New Roman"/>
          <w:kern w:val="0"/>
          <w14:ligatures w14:val="none"/>
        </w:rPr>
        <w:t>Maasoumy</w:t>
      </w:r>
      <w:proofErr w:type="spellEnd"/>
      <w:r w:rsidRPr="004B1C4E">
        <w:rPr>
          <w:rFonts w:ascii="Arial" w:eastAsia="Calibri" w:hAnsi="Arial" w:cs="Times New Roman"/>
          <w:kern w:val="0"/>
          <w14:ligatures w14:val="none"/>
        </w:rPr>
        <w:t xml:space="preserve">, Leonie Braun, Ulrich </w:t>
      </w:r>
      <w:proofErr w:type="gramStart"/>
      <w:r w:rsidRPr="004B1C4E">
        <w:rPr>
          <w:rFonts w:ascii="Arial" w:eastAsia="Calibri" w:hAnsi="Arial" w:cs="Times New Roman"/>
          <w:kern w:val="0"/>
          <w14:ligatures w14:val="none"/>
        </w:rPr>
        <w:t>vor dem Esche</w:t>
      </w:r>
      <w:proofErr w:type="gramEnd"/>
      <w:r w:rsidRPr="004B1C4E">
        <w:rPr>
          <w:rFonts w:ascii="Arial" w:eastAsia="Calibri" w:hAnsi="Arial" w:cs="Times New Roman"/>
          <w:kern w:val="0"/>
          <w14:ligatures w14:val="none"/>
        </w:rPr>
        <w:t xml:space="preserve">, Georg Häcker, </w:t>
      </w:r>
      <w:r w:rsidR="00E662B4" w:rsidRPr="004B1C4E">
        <w:rPr>
          <w:rFonts w:ascii="Arial" w:eastAsia="Calibri" w:hAnsi="Arial" w:cs="Times New Roman"/>
          <w:kern w:val="0"/>
          <w14:ligatures w14:val="none"/>
        </w:rPr>
        <w:t>Mar</w:t>
      </w:r>
      <w:r w:rsidR="00E25776">
        <w:rPr>
          <w:rFonts w:ascii="Arial" w:eastAsia="Calibri" w:hAnsi="Arial" w:cs="Times New Roman"/>
          <w:kern w:val="0"/>
          <w14:ligatures w14:val="none"/>
        </w:rPr>
        <w:t>c</w:t>
      </w:r>
      <w:r w:rsidR="00E662B4" w:rsidRPr="004B1C4E">
        <w:rPr>
          <w:rFonts w:ascii="Arial" w:eastAsia="Calibri" w:hAnsi="Arial" w:cs="Times New Roman"/>
          <w:kern w:val="0"/>
          <w14:ligatures w14:val="none"/>
        </w:rPr>
        <w:t>us</w:t>
      </w:r>
      <w:r w:rsidR="00E25776">
        <w:rPr>
          <w:rFonts w:ascii="Arial" w:eastAsia="Calibri" w:hAnsi="Arial" w:cs="Times New Roman"/>
          <w:kern w:val="0"/>
          <w14:ligatures w14:val="none"/>
        </w:rPr>
        <w:t xml:space="preserve"> M.</w:t>
      </w:r>
      <w:r w:rsidR="00E662B4" w:rsidRPr="004B1C4E">
        <w:rPr>
          <w:rFonts w:ascii="Arial" w:eastAsia="Calibri" w:hAnsi="Arial" w:cs="Times New Roman"/>
          <w:kern w:val="0"/>
          <w14:ligatures w14:val="none"/>
        </w:rPr>
        <w:t xml:space="preserve"> Mücke, </w:t>
      </w:r>
      <w:r w:rsidRPr="004B1C4E">
        <w:rPr>
          <w:rFonts w:ascii="Arial" w:eastAsia="Calibri" w:hAnsi="Arial" w:cs="Times New Roman"/>
          <w:kern w:val="0"/>
          <w14:ligatures w14:val="none"/>
        </w:rPr>
        <w:t xml:space="preserve">Marlene Reincke, Michael </w:t>
      </w:r>
      <w:proofErr w:type="spellStart"/>
      <w:r w:rsidRPr="004B1C4E">
        <w:rPr>
          <w:rFonts w:ascii="Arial" w:eastAsia="Calibri" w:hAnsi="Arial" w:cs="Times New Roman"/>
          <w:kern w:val="0"/>
          <w14:ligatures w14:val="none"/>
        </w:rPr>
        <w:t>Schultheiss</w:t>
      </w:r>
      <w:proofErr w:type="spellEnd"/>
      <w:r w:rsidRPr="004B1C4E">
        <w:rPr>
          <w:rFonts w:ascii="Arial" w:eastAsia="Calibri" w:hAnsi="Arial" w:cs="Times New Roman"/>
          <w:kern w:val="0"/>
          <w14:ligatures w14:val="none"/>
        </w:rPr>
        <w:t xml:space="preserve">, Robert Thimme, Siegbert </w:t>
      </w:r>
      <w:proofErr w:type="spellStart"/>
      <w:r w:rsidRPr="004B1C4E">
        <w:rPr>
          <w:rFonts w:ascii="Arial" w:eastAsia="Calibri" w:hAnsi="Arial" w:cs="Times New Roman"/>
          <w:kern w:val="0"/>
          <w14:ligatures w14:val="none"/>
        </w:rPr>
        <w:t>Rieg</w:t>
      </w:r>
      <w:proofErr w:type="spellEnd"/>
      <w:r w:rsidR="00210DDC" w:rsidRPr="004B1C4E">
        <w:rPr>
          <w:rFonts w:ascii="Arial" w:eastAsia="Calibri" w:hAnsi="Arial" w:cs="Times New Roman"/>
          <w:kern w:val="0"/>
          <w14:ligatures w14:val="none"/>
        </w:rPr>
        <w:t>,</w:t>
      </w:r>
      <w:r w:rsidRPr="004B1C4E">
        <w:rPr>
          <w:rFonts w:ascii="Arial" w:eastAsia="Calibri" w:hAnsi="Arial" w:cs="Times New Roman"/>
          <w:kern w:val="0"/>
          <w:vertAlign w:val="superscript"/>
          <w14:ligatures w14:val="none"/>
        </w:rPr>
        <w:t xml:space="preserve"> </w:t>
      </w:r>
      <w:r w:rsidR="00210DDC" w:rsidRPr="004B1C4E">
        <w:rPr>
          <w:rFonts w:ascii="Arial" w:eastAsia="Calibri" w:hAnsi="Arial" w:cs="Times New Roman"/>
          <w:kern w:val="0"/>
          <w14:ligatures w14:val="none"/>
        </w:rPr>
        <w:t xml:space="preserve">Dominik Bettinger </w:t>
      </w:r>
      <w:r w:rsidRPr="004B1C4E">
        <w:rPr>
          <w:rFonts w:ascii="Arial" w:eastAsia="Calibri" w:hAnsi="Arial" w:cs="Times New Roman"/>
          <w:kern w:val="0"/>
          <w14:ligatures w14:val="none"/>
        </w:rPr>
        <w:t>and Lukas Sturm</w:t>
      </w:r>
    </w:p>
    <w:p w14:paraId="2419114C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2786AEBE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6E8B2373" w14:textId="3F92BCA9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  <w:r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t>Contents</w:t>
      </w:r>
    </w:p>
    <w:p w14:paraId="0D82CE45" w14:textId="1E42FB46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</w:pPr>
      <w:r w:rsidRPr="00025D88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 xml:space="preserve">Supplementary table </w:t>
      </w:r>
      <w:r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>1</w:t>
      </w:r>
      <w:r w:rsidRPr="00025D88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 xml:space="preserve"> – page</w:t>
      </w:r>
      <w:r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 xml:space="preserve"> </w:t>
      </w:r>
      <w:r w:rsidRPr="00025D88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>2</w:t>
      </w:r>
    </w:p>
    <w:p w14:paraId="0F58E773" w14:textId="62E387F0" w:rsidR="00025D88" w:rsidRP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</w:pPr>
      <w:r w:rsidRPr="00025D88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 xml:space="preserve">Supplementary table </w:t>
      </w:r>
      <w:r w:rsidR="004C5621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>2</w:t>
      </w:r>
      <w:r w:rsidRPr="00025D88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 xml:space="preserve"> – page </w:t>
      </w:r>
      <w:r w:rsidR="004C5621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>3</w:t>
      </w:r>
    </w:p>
    <w:p w14:paraId="31C8BF29" w14:textId="14B517FC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</w:pPr>
      <w:r w:rsidRPr="00025D88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>Supp</w:t>
      </w:r>
      <w:r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>l</w:t>
      </w:r>
      <w:r w:rsidRPr="00025D88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 xml:space="preserve">ementary table </w:t>
      </w:r>
      <w:r w:rsidR="004C5621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>3</w:t>
      </w:r>
      <w:r w:rsidRPr="00025D88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 xml:space="preserve"> – page </w:t>
      </w:r>
      <w:r w:rsidR="004C5621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>5</w:t>
      </w:r>
    </w:p>
    <w:p w14:paraId="6E01DA8C" w14:textId="546467F1" w:rsidR="002E012B" w:rsidRPr="00025D88" w:rsidRDefault="002E012B" w:rsidP="00025D88">
      <w:pPr>
        <w:spacing w:after="0" w:line="480" w:lineRule="auto"/>
        <w:jc w:val="both"/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</w:pPr>
      <w:r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>Supplementary table 4 – page 6</w:t>
      </w:r>
    </w:p>
    <w:p w14:paraId="71AE5FEB" w14:textId="7E71F0D9" w:rsidR="00025D88" w:rsidRPr="00E53487" w:rsidRDefault="00E53487" w:rsidP="00025D88">
      <w:pPr>
        <w:spacing w:after="0" w:line="480" w:lineRule="auto"/>
        <w:jc w:val="both"/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</w:pPr>
      <w:r w:rsidRPr="00E53487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 xml:space="preserve">Supplementary figure 1 – page </w:t>
      </w:r>
      <w:r w:rsidR="002E012B">
        <w:rPr>
          <w:rFonts w:ascii="Arial" w:eastAsia="Calibri" w:hAnsi="Arial" w:cs="Arial"/>
          <w:bCs/>
          <w:color w:val="000000"/>
          <w:kern w:val="0"/>
          <w:lang w:val="en-US"/>
          <w14:ligatures w14:val="none"/>
        </w:rPr>
        <w:t>7</w:t>
      </w:r>
    </w:p>
    <w:p w14:paraId="7EAF1B41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36A89715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5B85150C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65EEDFD5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65594BE8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06C1C116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272407C0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346D733C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74562A93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72ECE3EF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368D6FEA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5F29E5F3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622136FC" w14:textId="684591CB" w:rsidR="004C5621" w:rsidRPr="00025D88" w:rsidRDefault="004C5621" w:rsidP="004C5621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  <w:r w:rsidRPr="00025D88"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lastRenderedPageBreak/>
        <w:t xml:space="preserve">Supplementary table </w:t>
      </w:r>
      <w:r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t>1</w:t>
      </w:r>
      <w:r w:rsidRPr="00025D88"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t xml:space="preserve">: </w:t>
      </w:r>
      <w:r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t>Exclusion criter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56"/>
        <w:gridCol w:w="5806"/>
      </w:tblGrid>
      <w:tr w:rsidR="004C5621" w14:paraId="2E1779D3" w14:textId="77777777" w:rsidTr="004C5621">
        <w:tc>
          <w:tcPr>
            <w:tcW w:w="3256" w:type="dxa"/>
            <w:shd w:val="clear" w:color="auto" w:fill="BFBFBF" w:themeFill="background1" w:themeFillShade="BF"/>
          </w:tcPr>
          <w:p w14:paraId="674DAFD6" w14:textId="3D6C30D0" w:rsidR="004C5621" w:rsidRP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5621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5806" w:type="dxa"/>
            <w:shd w:val="clear" w:color="auto" w:fill="BFBFBF" w:themeFill="background1" w:themeFillShade="BF"/>
          </w:tcPr>
          <w:p w14:paraId="2A5F88FF" w14:textId="426C76DF" w:rsidR="004C5621" w:rsidRPr="004C5621" w:rsidRDefault="004C5621" w:rsidP="004C5621">
            <w:pPr>
              <w:spacing w:line="276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5621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Specification</w:t>
            </w:r>
          </w:p>
        </w:tc>
      </w:tr>
      <w:tr w:rsidR="004C5621" w:rsidRPr="00E25776" w14:paraId="52AD89A2" w14:textId="77777777" w:rsidTr="004C5621">
        <w:tc>
          <w:tcPr>
            <w:tcW w:w="3256" w:type="dxa"/>
          </w:tcPr>
          <w:p w14:paraId="55A96FAA" w14:textId="1275A0F8" w:rsidR="004C5621" w:rsidRP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Missing proof of liver cirrhosis</w:t>
            </w:r>
          </w:p>
        </w:tc>
        <w:tc>
          <w:tcPr>
            <w:tcW w:w="5806" w:type="dxa"/>
          </w:tcPr>
          <w:p w14:paraId="0FE99D2F" w14:textId="77777777" w:rsid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o clear evidence for cirrhosis on the basis of</w:t>
            </w:r>
          </w:p>
          <w:p w14:paraId="2452CB63" w14:textId="10C032EC" w:rsid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 pathognomonic clinical, laboratory and sonographic/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elastographic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findings</w:t>
            </w:r>
          </w:p>
          <w:p w14:paraId="05E49B3B" w14:textId="77777777" w:rsid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nd/or</w:t>
            </w:r>
          </w:p>
          <w:p w14:paraId="602DA8B1" w14:textId="40741416" w:rsidR="004C5621" w:rsidRP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ii) liver biopsy</w:t>
            </w:r>
          </w:p>
        </w:tc>
      </w:tr>
      <w:tr w:rsidR="004C5621" w14:paraId="34D86EF1" w14:textId="77777777" w:rsidTr="004C5621">
        <w:tc>
          <w:tcPr>
            <w:tcW w:w="3256" w:type="dxa"/>
          </w:tcPr>
          <w:p w14:paraId="6685E4F0" w14:textId="5A023738" w:rsidR="004C5621" w:rsidRP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uspicion of secondary peritonitis</w:t>
            </w:r>
          </w:p>
        </w:tc>
        <w:tc>
          <w:tcPr>
            <w:tcW w:w="5806" w:type="dxa"/>
          </w:tcPr>
          <w:p w14:paraId="3A645604" w14:textId="77777777" w:rsid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Recent abdominal surgery</w:t>
            </w:r>
          </w:p>
          <w:p w14:paraId="672E3159" w14:textId="77777777" w:rsid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astrointestinal perforation</w:t>
            </w:r>
          </w:p>
          <w:p w14:paraId="707D01A1" w14:textId="77777777" w:rsid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astrointestinal ischemia</w:t>
            </w:r>
          </w:p>
          <w:p w14:paraId="7B1DB289" w14:textId="77777777" w:rsid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cute pancreatitis</w:t>
            </w:r>
          </w:p>
          <w:p w14:paraId="797E91FC" w14:textId="216E53E9" w:rsid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evere gastrointestinal inflammation (e. g. florid ulcerative colitis)</w:t>
            </w:r>
          </w:p>
          <w:p w14:paraId="39ACCA44" w14:textId="454CB5F7" w:rsidR="004C5621" w:rsidRP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Recent severe abdominal trauma</w:t>
            </w:r>
          </w:p>
        </w:tc>
      </w:tr>
      <w:tr w:rsidR="004C5621" w:rsidRPr="00E25776" w14:paraId="574EF8E1" w14:textId="77777777" w:rsidTr="004C5621">
        <w:tc>
          <w:tcPr>
            <w:tcW w:w="3256" w:type="dxa"/>
          </w:tcPr>
          <w:p w14:paraId="6E24DE07" w14:textId="43AF43D4" w:rsidR="004C5621" w:rsidRP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bdominal malignancies</w:t>
            </w:r>
          </w:p>
        </w:tc>
        <w:tc>
          <w:tcPr>
            <w:tcW w:w="5806" w:type="dxa"/>
          </w:tcPr>
          <w:p w14:paraId="17DDD769" w14:textId="0EC6995E" w:rsidR="009145ED" w:rsidRDefault="009145ED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astrointestinal adenocarcinomas</w:t>
            </w:r>
          </w:p>
          <w:p w14:paraId="049FC2E0" w14:textId="2C7B0ED3" w:rsidR="009145ED" w:rsidRDefault="009145ED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ancreatic and biliary cancers</w:t>
            </w:r>
          </w:p>
          <w:p w14:paraId="483CE31C" w14:textId="75B717DA" w:rsidR="009145ED" w:rsidRDefault="009145ED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Ovarian and uterine malignancies</w:t>
            </w:r>
          </w:p>
          <w:p w14:paraId="00DD4ABE" w14:textId="7411029D" w:rsidR="009145ED" w:rsidRDefault="009145ED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euroendocrine tumors</w:t>
            </w:r>
          </w:p>
          <w:p w14:paraId="39E1F9EA" w14:textId="2D3D556F" w:rsidR="009145ED" w:rsidRDefault="009145ED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Lymphoma</w:t>
            </w:r>
          </w:p>
          <w:p w14:paraId="1749564B" w14:textId="73804114" w:rsidR="009145ED" w:rsidRDefault="009145ED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rimary or metastatic peritoneal tumors</w:t>
            </w:r>
          </w:p>
          <w:p w14:paraId="2A62286B" w14:textId="77777777" w:rsidR="009145ED" w:rsidRDefault="009145ED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  <w:p w14:paraId="1766A184" w14:textId="69327B80" w:rsidR="004C5621" w:rsidRPr="004C5621" w:rsidRDefault="004C5621" w:rsidP="004C5621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Hepatocellular carcinoma on the grounds of liver cirrhosis without proof of peritoneal carcino</w:t>
            </w:r>
            <w:r w:rsidR="009145ED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matos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is was not considered an exclusion criteri</w:t>
            </w:r>
            <w:r w:rsidR="009145ED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um</w:t>
            </w:r>
          </w:p>
        </w:tc>
      </w:tr>
    </w:tbl>
    <w:p w14:paraId="66D29965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164E2C54" w14:textId="77777777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460BBC4C" w14:textId="77777777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78059D91" w14:textId="77777777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2406D17C" w14:textId="77777777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5EE89868" w14:textId="77777777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51C1B0D2" w14:textId="77777777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1023C91A" w14:textId="77777777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74BE1E7B" w14:textId="77777777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078FF7D5" w14:textId="77777777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4024B9FD" w14:textId="77777777" w:rsidR="002C6B09" w:rsidRDefault="002C6B09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06ABC747" w14:textId="77777777" w:rsidR="002C6B09" w:rsidRDefault="002C6B09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7AD6F496" w14:textId="77777777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</w:p>
    <w:p w14:paraId="66463E81" w14:textId="6C2A432B" w:rsidR="00025D88" w:rsidRP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  <w:r w:rsidRPr="00025D88"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lastRenderedPageBreak/>
        <w:t xml:space="preserve">Supplementary table </w:t>
      </w:r>
      <w:r w:rsidR="004C5621"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t>2</w:t>
      </w:r>
      <w:r w:rsidRPr="00025D88"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t>: Cultural pathogen spectrum of SBP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13"/>
        <w:gridCol w:w="2018"/>
        <w:gridCol w:w="2018"/>
        <w:gridCol w:w="2018"/>
      </w:tblGrid>
      <w:tr w:rsidR="00025D88" w:rsidRPr="00025D88" w14:paraId="25D381B7" w14:textId="77777777" w:rsidTr="00025D88">
        <w:tc>
          <w:tcPr>
            <w:tcW w:w="3013" w:type="dxa"/>
            <w:shd w:val="clear" w:color="auto" w:fill="D9D9D9"/>
          </w:tcPr>
          <w:p w14:paraId="2FD8BA0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8" w:type="dxa"/>
            <w:shd w:val="clear" w:color="auto" w:fill="D9D9D9"/>
          </w:tcPr>
          <w:p w14:paraId="286545E2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All patients</w:t>
            </w:r>
          </w:p>
          <w:p w14:paraId="5036B07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FF00FF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(n = 227)</w:t>
            </w:r>
          </w:p>
        </w:tc>
        <w:tc>
          <w:tcPr>
            <w:tcW w:w="2018" w:type="dxa"/>
            <w:shd w:val="clear" w:color="auto" w:fill="D9D9D9"/>
          </w:tcPr>
          <w:p w14:paraId="5D1BA18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Non-PPI group</w:t>
            </w:r>
          </w:p>
          <w:p w14:paraId="080FFCD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(n = 50)</w:t>
            </w:r>
          </w:p>
        </w:tc>
        <w:tc>
          <w:tcPr>
            <w:tcW w:w="2018" w:type="dxa"/>
            <w:shd w:val="clear" w:color="auto" w:fill="D9D9D9"/>
          </w:tcPr>
          <w:p w14:paraId="6863FE0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PPI-group</w:t>
            </w:r>
          </w:p>
          <w:p w14:paraId="5F1438C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b/>
                <w:color w:val="FF00FF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(n = 177)</w:t>
            </w:r>
          </w:p>
        </w:tc>
      </w:tr>
      <w:tr w:rsidR="00025D88" w:rsidRPr="00025D88" w14:paraId="5D644AE5" w14:textId="77777777" w:rsidTr="00025D88">
        <w:tc>
          <w:tcPr>
            <w:tcW w:w="3013" w:type="dxa"/>
            <w:shd w:val="clear" w:color="auto" w:fill="FFFFFF"/>
          </w:tcPr>
          <w:p w14:paraId="3E240546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Streptococcus spp.</w:t>
            </w:r>
          </w:p>
          <w:p w14:paraId="06EB2653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diacens</w:t>
            </w:r>
            <w:proofErr w:type="spellEnd"/>
          </w:p>
          <w:p w14:paraId="0629F41B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galacticae</w:t>
            </w:r>
            <w:proofErr w:type="spellEnd"/>
          </w:p>
          <w:p w14:paraId="12865AE5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nginosus</w:t>
            </w:r>
            <w:proofErr w:type="spellEnd"/>
          </w:p>
          <w:p w14:paraId="4759C7AD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allolyticus</w:t>
            </w:r>
            <w:proofErr w:type="spellEnd"/>
          </w:p>
          <w:p w14:paraId="5A4E126F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ordonii</w:t>
            </w:r>
            <w:proofErr w:type="spellEnd"/>
          </w:p>
          <w:p w14:paraId="00261D52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. mitis</w:t>
            </w:r>
          </w:p>
          <w:p w14:paraId="513F82F8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arasanguinis</w:t>
            </w:r>
            <w:proofErr w:type="spellEnd"/>
          </w:p>
          <w:p w14:paraId="0C903612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. pneumonia</w:t>
            </w:r>
          </w:p>
          <w:p w14:paraId="13770777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. pyogenes</w:t>
            </w:r>
          </w:p>
          <w:p w14:paraId="5866192D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. salivarius</w:t>
            </w:r>
          </w:p>
          <w:p w14:paraId="5FE0AEFC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. sanguinis</w:t>
            </w:r>
          </w:p>
          <w:p w14:paraId="49A5D901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vestibularis</w:t>
            </w:r>
            <w:proofErr w:type="spellEnd"/>
          </w:p>
        </w:tc>
        <w:tc>
          <w:tcPr>
            <w:tcW w:w="2018" w:type="dxa"/>
          </w:tcPr>
          <w:p w14:paraId="7A82E4EF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9 (12.8)</w:t>
            </w:r>
          </w:p>
          <w:p w14:paraId="0A95A268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298433BE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  <w:p w14:paraId="4FC1D032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 (3.5)</w:t>
            </w:r>
          </w:p>
          <w:p w14:paraId="595CF5A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5E48687F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  <w:p w14:paraId="1ADDBAC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 (1.8)</w:t>
            </w:r>
          </w:p>
          <w:p w14:paraId="4752908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1.3)</w:t>
            </w:r>
          </w:p>
          <w:p w14:paraId="457F3BA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  <w:p w14:paraId="3D210AE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37AC1C75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  <w:p w14:paraId="60CC747E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1E9DE44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2018" w:type="dxa"/>
          </w:tcPr>
          <w:p w14:paraId="2A4A93B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6.0)</w:t>
            </w:r>
          </w:p>
          <w:p w14:paraId="0A10AD5E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3CD7AE3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394431C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0835798E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0684F828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3630D985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0B1585A2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53B441CF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454D979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4CBE2DB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36EC8A7E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2B89C26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18" w:type="dxa"/>
          </w:tcPr>
          <w:p w14:paraId="5EF430A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6 (14.7)</w:t>
            </w:r>
          </w:p>
          <w:p w14:paraId="58FB4FD5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3C327E1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781B03E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 (4.0)</w:t>
            </w:r>
          </w:p>
          <w:p w14:paraId="3F728C5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287DC49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1.1)</w:t>
            </w:r>
          </w:p>
          <w:p w14:paraId="7BEB7B1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 (2.3)</w:t>
            </w:r>
          </w:p>
          <w:p w14:paraId="13DD2D72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1.7)</w:t>
            </w:r>
          </w:p>
          <w:p w14:paraId="2725220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1.1)</w:t>
            </w:r>
          </w:p>
          <w:p w14:paraId="5697B93E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15AA50A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1.1)</w:t>
            </w:r>
          </w:p>
          <w:p w14:paraId="41E5A57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2209649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1.1)</w:t>
            </w:r>
          </w:p>
        </w:tc>
      </w:tr>
      <w:tr w:rsidR="00025D88" w:rsidRPr="00025D88" w14:paraId="6F8319D5" w14:textId="77777777" w:rsidTr="00025D88">
        <w:tc>
          <w:tcPr>
            <w:tcW w:w="3013" w:type="dxa"/>
            <w:shd w:val="clear" w:color="auto" w:fill="FFFFFF"/>
          </w:tcPr>
          <w:p w14:paraId="6B9A17D1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Staphylococcus spp.</w:t>
            </w:r>
          </w:p>
          <w:p w14:paraId="1190AAF5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. aureus</w:t>
            </w:r>
          </w:p>
          <w:p w14:paraId="75FB408F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. auricularis</w:t>
            </w:r>
          </w:p>
          <w:p w14:paraId="42E899B2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. epidermidis</w:t>
            </w:r>
          </w:p>
          <w:p w14:paraId="705D234B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haemolyticus</w:t>
            </w:r>
            <w:proofErr w:type="spellEnd"/>
          </w:p>
          <w:p w14:paraId="401FE816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. hominis</w:t>
            </w:r>
          </w:p>
          <w:p w14:paraId="231766F1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. saprophyticus</w:t>
            </w:r>
          </w:p>
        </w:tc>
        <w:tc>
          <w:tcPr>
            <w:tcW w:w="2018" w:type="dxa"/>
          </w:tcPr>
          <w:p w14:paraId="53D4E1F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8 (21.1)</w:t>
            </w:r>
          </w:p>
          <w:p w14:paraId="28ECFC2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2 (14.1)</w:t>
            </w:r>
          </w:p>
          <w:p w14:paraId="2692F61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  <w:p w14:paraId="6EF846A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 (3.5)</w:t>
            </w:r>
          </w:p>
          <w:p w14:paraId="45BB03CE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 (1.8)</w:t>
            </w:r>
          </w:p>
          <w:p w14:paraId="328DC3F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03A485B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018" w:type="dxa"/>
          </w:tcPr>
          <w:p w14:paraId="59A9CDC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 (10.0)</w:t>
            </w:r>
          </w:p>
          <w:p w14:paraId="62479259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 (8.0)</w:t>
            </w:r>
          </w:p>
          <w:p w14:paraId="6EC6385F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456D7EC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14A4C83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10A0F95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0A8A238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18" w:type="dxa"/>
          </w:tcPr>
          <w:p w14:paraId="70827A6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3 (24.3)</w:t>
            </w:r>
          </w:p>
          <w:p w14:paraId="589E219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8 (15.8)</w:t>
            </w:r>
          </w:p>
          <w:p w14:paraId="457AD6C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148D4F2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 (4.5)</w:t>
            </w:r>
          </w:p>
          <w:p w14:paraId="0C21747E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 (2.3)</w:t>
            </w:r>
          </w:p>
          <w:p w14:paraId="7A7EAE88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68FA906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</w:tc>
      </w:tr>
      <w:tr w:rsidR="00025D88" w:rsidRPr="00025D88" w14:paraId="656B0B4D" w14:textId="77777777" w:rsidTr="00025D88">
        <w:tc>
          <w:tcPr>
            <w:tcW w:w="3013" w:type="dxa"/>
            <w:shd w:val="clear" w:color="auto" w:fill="FFFFFF"/>
          </w:tcPr>
          <w:p w14:paraId="1382ECBA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Enterococcus spp.</w:t>
            </w:r>
          </w:p>
          <w:p w14:paraId="20C06839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E. faecalis</w:t>
            </w:r>
          </w:p>
          <w:p w14:paraId="106B2595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E. faecium</w:t>
            </w:r>
          </w:p>
          <w:p w14:paraId="798D748E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asseliflavus</w:t>
            </w:r>
            <w:proofErr w:type="spellEnd"/>
          </w:p>
          <w:p w14:paraId="42BD6AF7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ecorum</w:t>
            </w:r>
            <w:proofErr w:type="spellEnd"/>
          </w:p>
          <w:p w14:paraId="77BD5779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gallinarum</w:t>
            </w:r>
            <w:proofErr w:type="spellEnd"/>
          </w:p>
          <w:p w14:paraId="35D1C3AE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mallodratus</w:t>
            </w:r>
            <w:proofErr w:type="spellEnd"/>
          </w:p>
        </w:tc>
        <w:tc>
          <w:tcPr>
            <w:tcW w:w="2018" w:type="dxa"/>
          </w:tcPr>
          <w:p w14:paraId="4B4CB47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3 (18.9)</w:t>
            </w:r>
          </w:p>
          <w:p w14:paraId="58B4134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 (7.5)</w:t>
            </w:r>
          </w:p>
          <w:p w14:paraId="0F550AD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1 (9.3)</w:t>
            </w:r>
          </w:p>
          <w:p w14:paraId="4C8D0DAE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5A529B8F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2E26A48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  <w:p w14:paraId="1B819D6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018" w:type="dxa"/>
          </w:tcPr>
          <w:p w14:paraId="567FC57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 (8.0)</w:t>
            </w:r>
          </w:p>
          <w:p w14:paraId="7EC752A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3FBAA42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4.0)</w:t>
            </w:r>
          </w:p>
          <w:p w14:paraId="7637BA0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52E8FDF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4F6452D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56CAAE9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18" w:type="dxa"/>
          </w:tcPr>
          <w:p w14:paraId="389992D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9 (22.0)</w:t>
            </w:r>
          </w:p>
          <w:p w14:paraId="76A2A80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6 (9.0)</w:t>
            </w:r>
          </w:p>
          <w:p w14:paraId="59150CA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9 (10.7)</w:t>
            </w:r>
          </w:p>
          <w:p w14:paraId="1793431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07820D8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234D6F5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6CB48BF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</w:tc>
      </w:tr>
      <w:tr w:rsidR="00025D88" w:rsidRPr="00025D88" w14:paraId="6438113A" w14:textId="77777777" w:rsidTr="00025D88">
        <w:tc>
          <w:tcPr>
            <w:tcW w:w="3013" w:type="dxa"/>
            <w:shd w:val="clear" w:color="auto" w:fill="FFFFFF"/>
          </w:tcPr>
          <w:p w14:paraId="569D7132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2018" w:type="dxa"/>
          </w:tcPr>
          <w:p w14:paraId="710C7E6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7 (25.1)</w:t>
            </w:r>
          </w:p>
        </w:tc>
        <w:tc>
          <w:tcPr>
            <w:tcW w:w="2018" w:type="dxa"/>
          </w:tcPr>
          <w:p w14:paraId="075A1D3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1 (42.0)</w:t>
            </w:r>
          </w:p>
        </w:tc>
        <w:tc>
          <w:tcPr>
            <w:tcW w:w="2018" w:type="dxa"/>
          </w:tcPr>
          <w:p w14:paraId="271ED0A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6 (20.3)</w:t>
            </w:r>
          </w:p>
        </w:tc>
      </w:tr>
      <w:tr w:rsidR="00025D88" w:rsidRPr="00025D88" w14:paraId="7FB12987" w14:textId="77777777" w:rsidTr="00025D88">
        <w:tc>
          <w:tcPr>
            <w:tcW w:w="3013" w:type="dxa"/>
            <w:shd w:val="clear" w:color="auto" w:fill="FFFFFF"/>
          </w:tcPr>
          <w:p w14:paraId="55F9C77E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Klebsiella spp.</w:t>
            </w:r>
          </w:p>
          <w:p w14:paraId="6A671C6A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ornitholytica</w:t>
            </w:r>
            <w:proofErr w:type="spellEnd"/>
          </w:p>
          <w:p w14:paraId="10BA0114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oxytoca</w:t>
            </w:r>
            <w:proofErr w:type="spellEnd"/>
          </w:p>
          <w:p w14:paraId="4AC80553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K. pneumoniae</w:t>
            </w:r>
          </w:p>
          <w:p w14:paraId="76812FAB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variicola</w:t>
            </w:r>
            <w:proofErr w:type="spellEnd"/>
          </w:p>
        </w:tc>
        <w:tc>
          <w:tcPr>
            <w:tcW w:w="2018" w:type="dxa"/>
          </w:tcPr>
          <w:p w14:paraId="550EB04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2 (9.7)</w:t>
            </w:r>
          </w:p>
          <w:p w14:paraId="2F8C6E4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396F6A4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 (2.2)</w:t>
            </w:r>
          </w:p>
          <w:p w14:paraId="024C8FB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5 (6.6)</w:t>
            </w:r>
          </w:p>
          <w:p w14:paraId="4E313CB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018" w:type="dxa"/>
          </w:tcPr>
          <w:p w14:paraId="51F3E46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 (10.0)</w:t>
            </w:r>
          </w:p>
          <w:p w14:paraId="148ED1D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4614C6F9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4.0)</w:t>
            </w:r>
          </w:p>
          <w:p w14:paraId="26221C32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6.0)</w:t>
            </w:r>
          </w:p>
          <w:p w14:paraId="05A0668F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18" w:type="dxa"/>
          </w:tcPr>
          <w:p w14:paraId="758B3ED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7 (9.6)</w:t>
            </w:r>
          </w:p>
          <w:p w14:paraId="79F75FA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221C77EF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1.7)</w:t>
            </w:r>
          </w:p>
          <w:p w14:paraId="3931DA9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 (6.7)</w:t>
            </w:r>
          </w:p>
          <w:p w14:paraId="489B0F92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</w:tc>
      </w:tr>
      <w:tr w:rsidR="00025D88" w:rsidRPr="00025D88" w14:paraId="781FC46A" w14:textId="77777777" w:rsidTr="00025D88">
        <w:trPr>
          <w:trHeight w:val="295"/>
        </w:trPr>
        <w:tc>
          <w:tcPr>
            <w:tcW w:w="3013" w:type="dxa"/>
            <w:shd w:val="clear" w:color="auto" w:fill="FFFFFF"/>
          </w:tcPr>
          <w:p w14:paraId="4A9329E9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Enterobacterales</w:t>
            </w:r>
            <w:proofErr w:type="spellEnd"/>
          </w:p>
          <w:p w14:paraId="0ABBB1E1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Citrobacter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koseri</w:t>
            </w:r>
            <w:proofErr w:type="spellEnd"/>
          </w:p>
          <w:p w14:paraId="5DA3BD3C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Enterobacter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ancerogenus</w:t>
            </w:r>
            <w:proofErr w:type="spellEnd"/>
          </w:p>
          <w:p w14:paraId="6D9F7EFC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Enterobacter cloacae</w:t>
            </w:r>
          </w:p>
          <w:p w14:paraId="1AD781BC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rovidencia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rettgeri</w:t>
            </w:r>
            <w:proofErr w:type="spellEnd"/>
          </w:p>
          <w:p w14:paraId="5898CA42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almonella typhimurium</w:t>
            </w:r>
          </w:p>
          <w:p w14:paraId="78943252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erratia marcescens</w:t>
            </w:r>
          </w:p>
        </w:tc>
        <w:tc>
          <w:tcPr>
            <w:tcW w:w="2018" w:type="dxa"/>
          </w:tcPr>
          <w:p w14:paraId="685B66A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1 (4.8)</w:t>
            </w:r>
          </w:p>
          <w:p w14:paraId="157E000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1DD464A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7825955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 (2.2)</w:t>
            </w:r>
          </w:p>
          <w:p w14:paraId="54DFC39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275F315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09F42335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2018" w:type="dxa"/>
          </w:tcPr>
          <w:p w14:paraId="75F76AD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 (8.0)</w:t>
            </w:r>
          </w:p>
          <w:p w14:paraId="2FCB8C7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2ED92F9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5D04673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0CF85FE8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2F84003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76098CB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18" w:type="dxa"/>
          </w:tcPr>
          <w:p w14:paraId="6767DB3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 (4.0)</w:t>
            </w:r>
          </w:p>
          <w:p w14:paraId="16519058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521B3EC2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7A437A8E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 (2.3)</w:t>
            </w:r>
          </w:p>
          <w:p w14:paraId="09C190E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61DF9B7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5A5B357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1.1)</w:t>
            </w:r>
          </w:p>
        </w:tc>
      </w:tr>
      <w:tr w:rsidR="00025D88" w:rsidRPr="00025D88" w14:paraId="74E89C80" w14:textId="77777777" w:rsidTr="00025D88">
        <w:trPr>
          <w:trHeight w:val="295"/>
        </w:trPr>
        <w:tc>
          <w:tcPr>
            <w:tcW w:w="3013" w:type="dxa"/>
            <w:shd w:val="clear" w:color="auto" w:fill="FFFFFF"/>
          </w:tcPr>
          <w:p w14:paraId="75BF05B3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Anaerobic bacteria</w:t>
            </w:r>
          </w:p>
          <w:p w14:paraId="3C4A9326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Bacteroides fragilis</w:t>
            </w:r>
          </w:p>
          <w:p w14:paraId="13FBDAAB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lostridium spp.</w:t>
            </w:r>
          </w:p>
          <w:p w14:paraId="40009EFF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Fusobacterium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ucleatum</w:t>
            </w:r>
            <w:proofErr w:type="spellEnd"/>
          </w:p>
          <w:p w14:paraId="72E08469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Parabacteroides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distasonis</w:t>
            </w:r>
            <w:proofErr w:type="spellEnd"/>
          </w:p>
          <w:p w14:paraId="2A449FF0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revotella</w:t>
            </w:r>
            <w:proofErr w:type="spellEnd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oralis</w:t>
            </w:r>
            <w:proofErr w:type="spellEnd"/>
          </w:p>
          <w:p w14:paraId="25B89454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revotella</w:t>
            </w:r>
            <w:proofErr w:type="spellEnd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nigrescens</w:t>
            </w:r>
          </w:p>
        </w:tc>
        <w:tc>
          <w:tcPr>
            <w:tcW w:w="2018" w:type="dxa"/>
          </w:tcPr>
          <w:p w14:paraId="351F21B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 (3.1)</w:t>
            </w:r>
          </w:p>
          <w:p w14:paraId="065C98F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  <w:p w14:paraId="2963D88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767756E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5B4D2F1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3B152DB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3686EE6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018" w:type="dxa"/>
          </w:tcPr>
          <w:p w14:paraId="71752FC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4.0)</w:t>
            </w:r>
          </w:p>
          <w:p w14:paraId="37B7966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1911B979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5805187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56879DD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2BBE0A95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34A8BDB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18" w:type="dxa"/>
          </w:tcPr>
          <w:p w14:paraId="4881CE52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 (2.8)</w:t>
            </w:r>
          </w:p>
          <w:p w14:paraId="36D5014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249E99F9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73859A2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6776D86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5559B1E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6D0BB34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</w:tc>
      </w:tr>
      <w:tr w:rsidR="00025D88" w:rsidRPr="00025D88" w14:paraId="42454171" w14:textId="77777777" w:rsidTr="00025D88">
        <w:tc>
          <w:tcPr>
            <w:tcW w:w="3013" w:type="dxa"/>
            <w:shd w:val="clear" w:color="auto" w:fill="FFFFFF"/>
          </w:tcPr>
          <w:p w14:paraId="1AC8DD41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Other bacteria</w:t>
            </w:r>
          </w:p>
          <w:p w14:paraId="26DCB8BE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 xml:space="preserve">Acinetobacter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baumanii</w:t>
            </w:r>
            <w:proofErr w:type="spellEnd"/>
          </w:p>
          <w:p w14:paraId="7CA8185A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Acinetobacter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Iwofii</w:t>
            </w:r>
            <w:proofErr w:type="spellEnd"/>
          </w:p>
          <w:p w14:paraId="57BB31E6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Bacillus spp.</w:t>
            </w:r>
          </w:p>
          <w:p w14:paraId="43763279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Corynebacterium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mycolatum</w:t>
            </w:r>
            <w:proofErr w:type="spellEnd"/>
          </w:p>
          <w:p w14:paraId="287B37B5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Corynebacterium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jeikeium</w:t>
            </w:r>
            <w:proofErr w:type="spellEnd"/>
          </w:p>
          <w:p w14:paraId="1A14D5E0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Corynebacterium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minutissium</w:t>
            </w:r>
            <w:proofErr w:type="spellEnd"/>
          </w:p>
          <w:p w14:paraId="2C5DB1EA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Listeria monocytogenes</w:t>
            </w:r>
          </w:p>
          <w:p w14:paraId="217F390C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Micrococcus spp.</w:t>
            </w:r>
          </w:p>
          <w:p w14:paraId="28BC4F70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seudomonas aeruginosa</w:t>
            </w:r>
          </w:p>
          <w:p w14:paraId="5B403981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revotella</w:t>
            </w:r>
            <w:proofErr w:type="spellEnd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oralis</w:t>
            </w:r>
            <w:proofErr w:type="spellEnd"/>
          </w:p>
          <w:p w14:paraId="49EADE15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Stenotrophomonas </w:t>
            </w: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maltophilia</w:t>
            </w:r>
            <w:proofErr w:type="spellEnd"/>
          </w:p>
        </w:tc>
        <w:tc>
          <w:tcPr>
            <w:tcW w:w="2018" w:type="dxa"/>
          </w:tcPr>
          <w:p w14:paraId="5256ABC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>17 (7.5)</w:t>
            </w:r>
          </w:p>
          <w:p w14:paraId="6208336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>4 (1.8)</w:t>
            </w:r>
          </w:p>
          <w:p w14:paraId="6FA8CEE8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3A1687F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0D6B58A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  <w:p w14:paraId="6A35393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16E1BDF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6D4085C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  <w:p w14:paraId="5F597BE9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06F37848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  <w:p w14:paraId="455A257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  <w:p w14:paraId="2E5B3E3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2018" w:type="dxa"/>
          </w:tcPr>
          <w:p w14:paraId="7D6F69FF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>3 (6.0)</w:t>
            </w:r>
          </w:p>
          <w:p w14:paraId="3642528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>0</w:t>
            </w:r>
          </w:p>
          <w:p w14:paraId="2965A8E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3C0CF91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58BD8F8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.0)</w:t>
            </w:r>
          </w:p>
          <w:p w14:paraId="7B38C8A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4C774E0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  <w:p w14:paraId="17F8E01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41B8EC9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6E59B685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4.0)</w:t>
            </w:r>
          </w:p>
          <w:p w14:paraId="02BBFFB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014D921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18" w:type="dxa"/>
          </w:tcPr>
          <w:p w14:paraId="17EAD700" w14:textId="35278C69" w:rsidR="00025D88" w:rsidRPr="00025D88" w:rsidRDefault="00025D88" w:rsidP="00025D88">
            <w:pPr>
              <w:tabs>
                <w:tab w:val="center" w:pos="901"/>
                <w:tab w:val="right" w:pos="1802"/>
              </w:tabs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ab/>
            </w: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4 (7.9)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ab/>
            </w:r>
          </w:p>
          <w:p w14:paraId="2746E68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lastRenderedPageBreak/>
              <w:t>4 (2.3)</w:t>
            </w:r>
          </w:p>
          <w:p w14:paraId="66066CF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1F900ED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7495006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133E3EA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55F6334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6119335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1.1)</w:t>
            </w:r>
          </w:p>
          <w:p w14:paraId="1ED415BC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49528172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7D3CDC6F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  <w:p w14:paraId="22E18F5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</w:tc>
      </w:tr>
      <w:tr w:rsidR="00025D88" w:rsidRPr="00025D88" w14:paraId="6CBC4526" w14:textId="77777777" w:rsidTr="00025D88">
        <w:tc>
          <w:tcPr>
            <w:tcW w:w="3013" w:type="dxa"/>
            <w:shd w:val="clear" w:color="auto" w:fill="FFFFFF"/>
          </w:tcPr>
          <w:p w14:paraId="75EC6C68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lastRenderedPageBreak/>
              <w:t>Candida</w:t>
            </w:r>
          </w:p>
          <w:p w14:paraId="0A07C241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. albicans</w:t>
            </w:r>
          </w:p>
          <w:p w14:paraId="66B3DD73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. glabrata</w:t>
            </w:r>
          </w:p>
        </w:tc>
        <w:tc>
          <w:tcPr>
            <w:tcW w:w="2018" w:type="dxa"/>
          </w:tcPr>
          <w:p w14:paraId="1D437A9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 (3.5)</w:t>
            </w:r>
          </w:p>
          <w:p w14:paraId="40C1D4D5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 (2.6)</w:t>
            </w:r>
          </w:p>
          <w:p w14:paraId="670EC625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2018" w:type="dxa"/>
          </w:tcPr>
          <w:p w14:paraId="3CD46052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4.0)</w:t>
            </w:r>
          </w:p>
          <w:p w14:paraId="3A7FEC5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4.0)</w:t>
            </w:r>
          </w:p>
          <w:p w14:paraId="589A1161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18" w:type="dxa"/>
          </w:tcPr>
          <w:p w14:paraId="29999F4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 (3.4)</w:t>
            </w:r>
          </w:p>
          <w:p w14:paraId="0580A6B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 (2.3)</w:t>
            </w:r>
          </w:p>
          <w:p w14:paraId="33876862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1.1)</w:t>
            </w:r>
          </w:p>
        </w:tc>
      </w:tr>
    </w:tbl>
    <w:p w14:paraId="0DB5C2EF" w14:textId="77777777" w:rsidR="00025D88" w:rsidRP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Data are presented as number (percentage). </w:t>
      </w:r>
    </w:p>
    <w:p w14:paraId="110415AE" w14:textId="77777777" w:rsidR="00025D88" w:rsidRPr="00025D88" w:rsidRDefault="00025D88" w:rsidP="00025D88">
      <w:pPr>
        <w:spacing w:after="0" w:line="480" w:lineRule="auto"/>
        <w:jc w:val="both"/>
        <w:rPr>
          <w:rFonts w:ascii="Arial" w:eastAsia="Calibri" w:hAnsi="Arial" w:cs="Times New Roman"/>
          <w:color w:val="000000"/>
          <w:kern w:val="0"/>
          <w:sz w:val="20"/>
          <w:szCs w:val="20"/>
          <w:lang w:val="en-US"/>
          <w14:ligatures w14:val="none"/>
        </w:rPr>
      </w:pPr>
      <w:r w:rsidRPr="00025D88">
        <w:rPr>
          <w:rFonts w:ascii="Arial" w:eastAsia="Calibri" w:hAnsi="Arial" w:cs="Times New Roman"/>
          <w:color w:val="000000"/>
          <w:kern w:val="0"/>
          <w:sz w:val="20"/>
          <w:szCs w:val="20"/>
          <w:lang w:val="en-US"/>
          <w14:ligatures w14:val="none"/>
        </w:rPr>
        <w:t>Abbreviations: PPI – proton pump inhibitor treatment, SBP – spontaneous bacterial peritonitis</w:t>
      </w:r>
    </w:p>
    <w:p w14:paraId="64C0794B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501E4732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301C6145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7D678607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60D23F45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2620F11D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0C1DF3BE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04DDAC47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357E6705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1B33DF74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0F6A90C6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7AE0B716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46F20DFA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1167EDBF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5598104E" w14:textId="77777777" w:rsid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71C7B70C" w14:textId="77777777" w:rsidR="004C5621" w:rsidRDefault="004C5621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3E890CF5" w14:textId="77777777" w:rsidR="00025D88" w:rsidRP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</w:p>
    <w:p w14:paraId="46FA1E38" w14:textId="73AE45E1" w:rsidR="00025D88" w:rsidRP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  <w:r w:rsidRPr="00025D88">
        <w:rPr>
          <w:rFonts w:ascii="Arial" w:eastAsia="Calibri" w:hAnsi="Arial" w:cs="Arial"/>
          <w:b/>
          <w:kern w:val="0"/>
          <w:lang w:val="en-US"/>
          <w14:ligatures w14:val="none"/>
        </w:rPr>
        <w:lastRenderedPageBreak/>
        <w:t xml:space="preserve">Supplementary table </w:t>
      </w:r>
      <w:r w:rsidR="004C5621">
        <w:rPr>
          <w:rFonts w:ascii="Arial" w:eastAsia="Calibri" w:hAnsi="Arial" w:cs="Arial"/>
          <w:b/>
          <w:kern w:val="0"/>
          <w:lang w:val="en-US"/>
          <w14:ligatures w14:val="none"/>
        </w:rPr>
        <w:t>3</w:t>
      </w:r>
      <w:r w:rsidRPr="00025D88">
        <w:rPr>
          <w:rFonts w:ascii="Arial" w:eastAsia="Calibri" w:hAnsi="Arial" w:cs="Arial"/>
          <w:b/>
          <w:kern w:val="0"/>
          <w:lang w:val="en-US"/>
          <w14:ligatures w14:val="none"/>
        </w:rPr>
        <w:t>: Prevalence of multi-resistant bacteria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13"/>
        <w:gridCol w:w="2018"/>
        <w:gridCol w:w="2018"/>
        <w:gridCol w:w="2018"/>
      </w:tblGrid>
      <w:tr w:rsidR="00025D88" w:rsidRPr="00025D88" w14:paraId="71588CBA" w14:textId="77777777" w:rsidTr="00025D88">
        <w:tc>
          <w:tcPr>
            <w:tcW w:w="3013" w:type="dxa"/>
            <w:shd w:val="clear" w:color="auto" w:fill="D9D9D9"/>
          </w:tcPr>
          <w:p w14:paraId="04661A5F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8" w:type="dxa"/>
            <w:shd w:val="clear" w:color="auto" w:fill="D9D9D9"/>
          </w:tcPr>
          <w:p w14:paraId="5C0E61B0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18" w:type="dxa"/>
            <w:shd w:val="clear" w:color="auto" w:fill="D9D9D9"/>
          </w:tcPr>
          <w:p w14:paraId="2EC6791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on-PPI group</w:t>
            </w:r>
          </w:p>
        </w:tc>
        <w:tc>
          <w:tcPr>
            <w:tcW w:w="2018" w:type="dxa"/>
            <w:shd w:val="clear" w:color="auto" w:fill="D9D9D9"/>
          </w:tcPr>
          <w:p w14:paraId="0F209DF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PI-group</w:t>
            </w:r>
          </w:p>
        </w:tc>
      </w:tr>
      <w:tr w:rsidR="00025D88" w:rsidRPr="00025D88" w14:paraId="39D7FF97" w14:textId="77777777" w:rsidTr="00025D88">
        <w:tc>
          <w:tcPr>
            <w:tcW w:w="3013" w:type="dxa"/>
            <w:shd w:val="clear" w:color="auto" w:fill="FFFFFF"/>
          </w:tcPr>
          <w:p w14:paraId="6D1BBBC5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VRE</w:t>
            </w:r>
            <w:r w:rsidRPr="00025D88">
              <w:rPr>
                <w:rFonts w:ascii="Arial" w:eastAsia="Calibri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18" w:type="dxa"/>
          </w:tcPr>
          <w:p w14:paraId="5BFF6CA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4.7)</w:t>
            </w:r>
          </w:p>
        </w:tc>
        <w:tc>
          <w:tcPr>
            <w:tcW w:w="2018" w:type="dxa"/>
          </w:tcPr>
          <w:p w14:paraId="70F90947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18" w:type="dxa"/>
          </w:tcPr>
          <w:p w14:paraId="1CE5E03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5.1)</w:t>
            </w:r>
          </w:p>
        </w:tc>
      </w:tr>
      <w:tr w:rsidR="00025D88" w:rsidRPr="00025D88" w14:paraId="5C61ACE3" w14:textId="77777777" w:rsidTr="00025D88">
        <w:tc>
          <w:tcPr>
            <w:tcW w:w="3013" w:type="dxa"/>
            <w:shd w:val="clear" w:color="auto" w:fill="FFFFFF"/>
          </w:tcPr>
          <w:p w14:paraId="2E751AA0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MRSA</w:t>
            </w:r>
            <w:r w:rsidRPr="00025D88">
              <w:rPr>
                <w:rFonts w:ascii="Arial" w:eastAsia="Calibri" w:hAnsi="Arial" w:cs="Arial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018" w:type="dxa"/>
          </w:tcPr>
          <w:p w14:paraId="5D8B2CA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9.4)</w:t>
            </w:r>
          </w:p>
        </w:tc>
        <w:tc>
          <w:tcPr>
            <w:tcW w:w="2018" w:type="dxa"/>
          </w:tcPr>
          <w:p w14:paraId="3F3C521D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2018" w:type="dxa"/>
          </w:tcPr>
          <w:p w14:paraId="082707C4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7.1)</w:t>
            </w:r>
          </w:p>
        </w:tc>
      </w:tr>
      <w:tr w:rsidR="00025D88" w:rsidRPr="00025D88" w14:paraId="56E4A4F8" w14:textId="77777777" w:rsidTr="00025D88">
        <w:tc>
          <w:tcPr>
            <w:tcW w:w="3013" w:type="dxa"/>
            <w:shd w:val="clear" w:color="auto" w:fill="FFFFFF"/>
          </w:tcPr>
          <w:p w14:paraId="2A3273A2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MRGN</w:t>
            </w:r>
            <w:r w:rsidRPr="00025D88">
              <w:rPr>
                <w:rFonts w:ascii="Arial" w:eastAsia="Calibri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2018" w:type="dxa"/>
          </w:tcPr>
          <w:p w14:paraId="6C8AC84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5 (14.4)</w:t>
            </w:r>
          </w:p>
        </w:tc>
        <w:tc>
          <w:tcPr>
            <w:tcW w:w="2018" w:type="dxa"/>
          </w:tcPr>
          <w:p w14:paraId="2332D92A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9.4)</w:t>
            </w:r>
          </w:p>
        </w:tc>
        <w:tc>
          <w:tcPr>
            <w:tcW w:w="2018" w:type="dxa"/>
          </w:tcPr>
          <w:p w14:paraId="70C1D3BB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2 (16.7)</w:t>
            </w:r>
          </w:p>
        </w:tc>
      </w:tr>
      <w:tr w:rsidR="00025D88" w:rsidRPr="00025D88" w14:paraId="08B72459" w14:textId="77777777" w:rsidTr="00025D88">
        <w:trPr>
          <w:trHeight w:val="70"/>
        </w:trPr>
        <w:tc>
          <w:tcPr>
            <w:tcW w:w="3013" w:type="dxa"/>
            <w:shd w:val="clear" w:color="auto" w:fill="FFFFFF"/>
          </w:tcPr>
          <w:p w14:paraId="1C9997A3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MRGN</w:t>
            </w:r>
            <w:r w:rsidRPr="00025D88">
              <w:rPr>
                <w:rFonts w:ascii="Arial" w:eastAsia="Calibri" w:hAnsi="Arial" w:cs="Arial"/>
                <w:vertAlign w:val="superscript"/>
                <w:lang w:val="en-US"/>
              </w:rPr>
              <w:t>c</w:t>
            </w:r>
          </w:p>
        </w:tc>
        <w:tc>
          <w:tcPr>
            <w:tcW w:w="2018" w:type="dxa"/>
          </w:tcPr>
          <w:p w14:paraId="4B5AFE03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2018" w:type="dxa"/>
          </w:tcPr>
          <w:p w14:paraId="7CCFA2F6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3.1)</w:t>
            </w:r>
          </w:p>
        </w:tc>
        <w:tc>
          <w:tcPr>
            <w:tcW w:w="2018" w:type="dxa"/>
          </w:tcPr>
          <w:p w14:paraId="44ABAA75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1.4)</w:t>
            </w:r>
          </w:p>
        </w:tc>
      </w:tr>
      <w:tr w:rsidR="00025D88" w:rsidRPr="00025D88" w14:paraId="67AFA45D" w14:textId="77777777" w:rsidTr="00025D88">
        <w:trPr>
          <w:trHeight w:val="77"/>
        </w:trPr>
        <w:tc>
          <w:tcPr>
            <w:tcW w:w="3013" w:type="dxa"/>
            <w:shd w:val="clear" w:color="auto" w:fill="FFFFFF"/>
          </w:tcPr>
          <w:p w14:paraId="74FA15A3" w14:textId="77777777" w:rsidR="00025D88" w:rsidRPr="00025D88" w:rsidRDefault="00025D88" w:rsidP="00025D88">
            <w:pPr>
              <w:spacing w:line="276" w:lineRule="auto"/>
              <w:jc w:val="lef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ESBL</w:t>
            </w:r>
            <w:r w:rsidRPr="00025D88">
              <w:rPr>
                <w:rFonts w:ascii="Arial" w:eastAsia="Calibri" w:hAnsi="Arial" w:cs="Arial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018" w:type="dxa"/>
          </w:tcPr>
          <w:p w14:paraId="391D0DF8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2018" w:type="dxa"/>
          </w:tcPr>
          <w:p w14:paraId="2AADB165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2.8)</w:t>
            </w:r>
          </w:p>
        </w:tc>
        <w:tc>
          <w:tcPr>
            <w:tcW w:w="2018" w:type="dxa"/>
          </w:tcPr>
          <w:p w14:paraId="647B4269" w14:textId="77777777" w:rsidR="00025D88" w:rsidRPr="00025D88" w:rsidRDefault="00025D88" w:rsidP="00025D88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14:paraId="5841650A" w14:textId="77777777" w:rsidR="00025D88" w:rsidRP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025D88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 xml:space="preserve">a </w:t>
      </w: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reported</w:t>
      </w:r>
      <w:r w:rsidRPr="00025D88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as number (percent</w:t>
      </w:r>
      <w:r w:rsidRPr="00025D88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of </w:t>
      </w:r>
      <w:r w:rsidRPr="00025D88">
        <w:rPr>
          <w:rFonts w:ascii="Arial" w:eastAsia="Calibri" w:hAnsi="Arial" w:cs="Arial"/>
          <w:i/>
          <w:kern w:val="0"/>
          <w:sz w:val="20"/>
          <w:szCs w:val="20"/>
          <w:lang w:val="en-US"/>
          <w14:ligatures w14:val="none"/>
        </w:rPr>
        <w:t>Enterococcus spp.</w:t>
      </w: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isolates)</w:t>
      </w:r>
    </w:p>
    <w:p w14:paraId="5FCE27FE" w14:textId="77777777" w:rsidR="00025D88" w:rsidRP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025D88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 xml:space="preserve">b </w:t>
      </w: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reported</w:t>
      </w:r>
      <w:r w:rsidRPr="00025D88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as number (percent</w:t>
      </w:r>
      <w:r w:rsidRPr="00025D88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of </w:t>
      </w:r>
      <w:r w:rsidRPr="00025D88">
        <w:rPr>
          <w:rFonts w:ascii="Arial" w:eastAsia="Calibri" w:hAnsi="Arial" w:cs="Arial"/>
          <w:i/>
          <w:kern w:val="0"/>
          <w:sz w:val="20"/>
          <w:szCs w:val="20"/>
          <w:lang w:val="en-US"/>
          <w14:ligatures w14:val="none"/>
        </w:rPr>
        <w:t>Staphylococcus aureus</w:t>
      </w: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isolates)</w:t>
      </w:r>
    </w:p>
    <w:p w14:paraId="02E122AE" w14:textId="77777777" w:rsidR="00025D88" w:rsidRP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025D88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 xml:space="preserve">c </w:t>
      </w: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reported</w:t>
      </w:r>
      <w:r w:rsidRPr="00025D88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as number (percent</w:t>
      </w:r>
      <w:r w:rsidRPr="00025D88">
        <w:rPr>
          <w:rFonts w:ascii="Arial" w:eastAsia="Calibri" w:hAnsi="Arial" w:cs="Arial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of gram-negative isolates)</w:t>
      </w:r>
    </w:p>
    <w:p w14:paraId="11FC13CD" w14:textId="77777777" w:rsidR="00025D88" w:rsidRPr="00025D88" w:rsidRDefault="00025D88" w:rsidP="00025D88">
      <w:pPr>
        <w:spacing w:after="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Abbreviations: ESBL – extended spectrum beta-lactamase, MRGN – </w:t>
      </w:r>
      <w:proofErr w:type="spellStart"/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multiresistant</w:t>
      </w:r>
      <w:proofErr w:type="spellEnd"/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gram-negative (bacteria), MRSA – methicillin-resistant Staphylococcus aureus, VRE – vancomycin-resistant Enterococcus</w:t>
      </w:r>
    </w:p>
    <w:p w14:paraId="03019B7F" w14:textId="77777777" w:rsidR="00D014D7" w:rsidRPr="00E25776" w:rsidRDefault="00D014D7">
      <w:pPr>
        <w:rPr>
          <w:lang w:val="en-US"/>
        </w:rPr>
      </w:pPr>
    </w:p>
    <w:p w14:paraId="411BF453" w14:textId="77777777" w:rsidR="00225A31" w:rsidRPr="00E25776" w:rsidRDefault="00225A31">
      <w:pPr>
        <w:rPr>
          <w:lang w:val="en-US"/>
        </w:rPr>
      </w:pPr>
    </w:p>
    <w:p w14:paraId="032F30DD" w14:textId="77777777" w:rsidR="00225A31" w:rsidRPr="00E25776" w:rsidRDefault="00225A31">
      <w:pPr>
        <w:rPr>
          <w:lang w:val="en-US"/>
        </w:rPr>
      </w:pPr>
    </w:p>
    <w:p w14:paraId="6C12C160" w14:textId="77777777" w:rsidR="00225A31" w:rsidRPr="00E25776" w:rsidRDefault="00225A31">
      <w:pPr>
        <w:rPr>
          <w:lang w:val="en-US"/>
        </w:rPr>
      </w:pPr>
    </w:p>
    <w:p w14:paraId="3755AC27" w14:textId="77777777" w:rsidR="00225A31" w:rsidRPr="00E25776" w:rsidRDefault="00225A31">
      <w:pPr>
        <w:rPr>
          <w:lang w:val="en-US"/>
        </w:rPr>
      </w:pPr>
    </w:p>
    <w:p w14:paraId="3D97F37E" w14:textId="77777777" w:rsidR="00225A31" w:rsidRPr="00E25776" w:rsidRDefault="00225A31">
      <w:pPr>
        <w:rPr>
          <w:lang w:val="en-US"/>
        </w:rPr>
      </w:pPr>
    </w:p>
    <w:p w14:paraId="0480C2EF" w14:textId="77777777" w:rsidR="00225A31" w:rsidRPr="00E25776" w:rsidRDefault="00225A31">
      <w:pPr>
        <w:rPr>
          <w:lang w:val="en-US"/>
        </w:rPr>
      </w:pPr>
    </w:p>
    <w:p w14:paraId="04F62968" w14:textId="77777777" w:rsidR="00225A31" w:rsidRPr="00E25776" w:rsidRDefault="00225A31">
      <w:pPr>
        <w:rPr>
          <w:lang w:val="en-US"/>
        </w:rPr>
      </w:pPr>
    </w:p>
    <w:p w14:paraId="623C8EF0" w14:textId="77777777" w:rsidR="00225A31" w:rsidRPr="00E25776" w:rsidRDefault="00225A31">
      <w:pPr>
        <w:rPr>
          <w:lang w:val="en-US"/>
        </w:rPr>
      </w:pPr>
    </w:p>
    <w:p w14:paraId="04003FE8" w14:textId="77777777" w:rsidR="00225A31" w:rsidRPr="00E25776" w:rsidRDefault="00225A31">
      <w:pPr>
        <w:rPr>
          <w:lang w:val="en-US"/>
        </w:rPr>
      </w:pPr>
    </w:p>
    <w:p w14:paraId="5C3C4556" w14:textId="77777777" w:rsidR="00225A31" w:rsidRPr="00E25776" w:rsidRDefault="00225A31">
      <w:pPr>
        <w:rPr>
          <w:lang w:val="en-US"/>
        </w:rPr>
      </w:pPr>
    </w:p>
    <w:p w14:paraId="2ADD4BC0" w14:textId="77777777" w:rsidR="00225A31" w:rsidRPr="00E25776" w:rsidRDefault="00225A31">
      <w:pPr>
        <w:rPr>
          <w:lang w:val="en-US"/>
        </w:rPr>
      </w:pPr>
    </w:p>
    <w:p w14:paraId="22406C72" w14:textId="77777777" w:rsidR="00225A31" w:rsidRPr="00E25776" w:rsidRDefault="00225A31">
      <w:pPr>
        <w:rPr>
          <w:lang w:val="en-US"/>
        </w:rPr>
      </w:pPr>
    </w:p>
    <w:p w14:paraId="30995BDA" w14:textId="77777777" w:rsidR="002E012B" w:rsidRPr="00E25776" w:rsidRDefault="002E012B">
      <w:pPr>
        <w:rPr>
          <w:lang w:val="en-US"/>
        </w:rPr>
      </w:pPr>
    </w:p>
    <w:p w14:paraId="6C0F4D52" w14:textId="77777777" w:rsidR="00225A31" w:rsidRPr="00E25776" w:rsidRDefault="00225A31">
      <w:pPr>
        <w:rPr>
          <w:lang w:val="en-US"/>
        </w:rPr>
      </w:pPr>
    </w:p>
    <w:p w14:paraId="49C1AB48" w14:textId="77777777" w:rsidR="00225A31" w:rsidRPr="00E25776" w:rsidRDefault="00225A31">
      <w:pPr>
        <w:rPr>
          <w:lang w:val="en-US"/>
        </w:rPr>
      </w:pPr>
    </w:p>
    <w:p w14:paraId="6D666C86" w14:textId="77777777" w:rsidR="00225A31" w:rsidRPr="00E25776" w:rsidRDefault="00225A31">
      <w:pPr>
        <w:rPr>
          <w:lang w:val="en-US"/>
        </w:rPr>
      </w:pPr>
    </w:p>
    <w:p w14:paraId="734C82B6" w14:textId="77777777" w:rsidR="00225A31" w:rsidRPr="00E25776" w:rsidRDefault="00225A31">
      <w:pPr>
        <w:rPr>
          <w:lang w:val="en-US"/>
        </w:rPr>
      </w:pPr>
    </w:p>
    <w:p w14:paraId="159283FD" w14:textId="427F8A50" w:rsidR="00027D6C" w:rsidRPr="00025D88" w:rsidRDefault="00027D6C" w:rsidP="00027D6C">
      <w:pPr>
        <w:spacing w:after="0" w:line="480" w:lineRule="auto"/>
        <w:jc w:val="both"/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</w:pPr>
      <w:r w:rsidRPr="00025D88"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lastRenderedPageBreak/>
        <w:t xml:space="preserve">Supplementary table </w:t>
      </w:r>
      <w:r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t>4</w:t>
      </w:r>
      <w:r w:rsidRPr="00025D88"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t>: Cultural pathogen spectrum of SBP</w:t>
      </w:r>
      <w:r>
        <w:rPr>
          <w:rFonts w:ascii="Arial" w:eastAsia="Calibri" w:hAnsi="Arial" w:cs="Arial"/>
          <w:b/>
          <w:bCs/>
          <w:color w:val="000000"/>
          <w:kern w:val="0"/>
          <w:lang w:val="en-US"/>
          <w14:ligatures w14:val="none"/>
        </w:rPr>
        <w:t xml:space="preserve"> in validation cohort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13"/>
        <w:gridCol w:w="2018"/>
        <w:gridCol w:w="2018"/>
        <w:gridCol w:w="2018"/>
      </w:tblGrid>
      <w:tr w:rsidR="00027D6C" w:rsidRPr="00025D88" w14:paraId="5F32FAD5" w14:textId="77777777" w:rsidTr="00B2044D">
        <w:tc>
          <w:tcPr>
            <w:tcW w:w="3013" w:type="dxa"/>
            <w:shd w:val="clear" w:color="auto" w:fill="D9D9D9"/>
          </w:tcPr>
          <w:p w14:paraId="30DE312A" w14:textId="77777777" w:rsidR="00027D6C" w:rsidRPr="00025D88" w:rsidRDefault="00027D6C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8" w:type="dxa"/>
            <w:shd w:val="clear" w:color="auto" w:fill="D9D9D9"/>
          </w:tcPr>
          <w:p w14:paraId="5710F132" w14:textId="77777777" w:rsidR="00027D6C" w:rsidRPr="00025D88" w:rsidRDefault="00027D6C" w:rsidP="00B2044D">
            <w:pPr>
              <w:spacing w:line="276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All patients</w:t>
            </w:r>
          </w:p>
          <w:p w14:paraId="4001FC4E" w14:textId="66A6B3C0" w:rsidR="00027D6C" w:rsidRPr="00025D88" w:rsidRDefault="00027D6C" w:rsidP="00B2044D">
            <w:pPr>
              <w:spacing w:line="276" w:lineRule="auto"/>
              <w:rPr>
                <w:rFonts w:ascii="Arial" w:eastAsia="Calibri" w:hAnsi="Arial" w:cs="Arial"/>
                <w:color w:val="FF00FF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30</w:t>
            </w: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18" w:type="dxa"/>
            <w:shd w:val="clear" w:color="auto" w:fill="D9D9D9"/>
          </w:tcPr>
          <w:p w14:paraId="273920D1" w14:textId="6066EF32" w:rsidR="00027D6C" w:rsidRPr="00025D88" w:rsidRDefault="00027D6C" w:rsidP="00B2044D">
            <w:pPr>
              <w:spacing w:line="276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Non-PPI</w:t>
            </w:r>
          </w:p>
          <w:p w14:paraId="55ACBBA7" w14:textId="7A2F6FB8" w:rsidR="00027D6C" w:rsidRPr="00025D88" w:rsidRDefault="00027D6C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6</w:t>
            </w: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18" w:type="dxa"/>
            <w:shd w:val="clear" w:color="auto" w:fill="D9D9D9"/>
          </w:tcPr>
          <w:p w14:paraId="5EA7EBAE" w14:textId="3FF81856" w:rsidR="00027D6C" w:rsidRPr="00025D88" w:rsidRDefault="00027D6C" w:rsidP="00B2044D">
            <w:pPr>
              <w:spacing w:line="276" w:lineRule="auto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PPI</w:t>
            </w:r>
          </w:p>
          <w:p w14:paraId="6B094F45" w14:textId="34F88A80" w:rsidR="00027D6C" w:rsidRPr="00025D88" w:rsidRDefault="00027D6C" w:rsidP="00B2044D">
            <w:pPr>
              <w:spacing w:line="276" w:lineRule="auto"/>
              <w:rPr>
                <w:rFonts w:ascii="Arial" w:eastAsia="Calibri" w:hAnsi="Arial" w:cs="Arial"/>
                <w:b/>
                <w:color w:val="FF00FF"/>
                <w:sz w:val="20"/>
                <w:szCs w:val="20"/>
                <w:lang w:val="en-US"/>
              </w:rPr>
            </w:pP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24</w:t>
            </w:r>
            <w:r w:rsidRPr="00025D88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27D6C" w:rsidRPr="00025D88" w14:paraId="0C99A8C6" w14:textId="77777777" w:rsidTr="00B2044D">
        <w:tc>
          <w:tcPr>
            <w:tcW w:w="3013" w:type="dxa"/>
            <w:shd w:val="clear" w:color="auto" w:fill="FFFFFF"/>
          </w:tcPr>
          <w:p w14:paraId="6B69530D" w14:textId="65298411" w:rsidR="00027D6C" w:rsidRDefault="00027D6C" w:rsidP="00B2044D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27D6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Gram</w:t>
            </w:r>
            <w:r w:rsidR="005625A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027D6C"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positive</w:t>
            </w:r>
          </w:p>
          <w:p w14:paraId="23F45BEB" w14:textId="00167483" w:rsidR="00027D6C" w:rsidRPr="00027D6C" w:rsidRDefault="00027D6C" w:rsidP="00B2044D">
            <w:pPr>
              <w:spacing w:line="276" w:lineRule="auto"/>
              <w:jc w:val="left"/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27D6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>Enterococcus spp.</w:t>
            </w:r>
          </w:p>
          <w:p w14:paraId="60C4A81F" w14:textId="77777777" w:rsidR="00027D6C" w:rsidRDefault="00027D6C" w:rsidP="00B2044D">
            <w:pPr>
              <w:spacing w:line="276" w:lineRule="auto"/>
              <w:jc w:val="left"/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27D6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>Coagulase-neg</w:t>
            </w:r>
            <w:r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r w:rsidRPr="00027D6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>Staphylococci</w:t>
            </w:r>
          </w:p>
          <w:p w14:paraId="3DB55F65" w14:textId="77777777" w:rsidR="00027D6C" w:rsidRDefault="00027D6C" w:rsidP="00B2044D">
            <w:pPr>
              <w:spacing w:line="276" w:lineRule="auto"/>
              <w:jc w:val="left"/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>Staphylococcus aures</w:t>
            </w:r>
          </w:p>
          <w:p w14:paraId="5FBECB17" w14:textId="6544F681" w:rsidR="00027D6C" w:rsidRPr="00027D6C" w:rsidRDefault="00027D6C" w:rsidP="00B2044D">
            <w:pPr>
              <w:spacing w:line="276" w:lineRule="auto"/>
              <w:jc w:val="left"/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>Streptococcus spp.</w:t>
            </w:r>
          </w:p>
        </w:tc>
        <w:tc>
          <w:tcPr>
            <w:tcW w:w="2018" w:type="dxa"/>
          </w:tcPr>
          <w:p w14:paraId="54866566" w14:textId="77777777" w:rsidR="00027D6C" w:rsidRDefault="00027D6C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4 (46.7)</w:t>
            </w:r>
          </w:p>
          <w:p w14:paraId="71BBE97E" w14:textId="77777777" w:rsidR="002E012B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 (16.7)</w:t>
            </w:r>
          </w:p>
          <w:p w14:paraId="0C1595BC" w14:textId="00908213" w:rsidR="002E012B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 (20.0)</w:t>
            </w:r>
          </w:p>
          <w:p w14:paraId="306A3604" w14:textId="77777777" w:rsidR="002E012B" w:rsidRDefault="002E012B" w:rsidP="002E012B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6.7)</w:t>
            </w:r>
          </w:p>
          <w:p w14:paraId="6D48A0E7" w14:textId="77ACC1C9" w:rsidR="002E012B" w:rsidRPr="00025D88" w:rsidRDefault="002E012B" w:rsidP="002E012B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3.3)</w:t>
            </w:r>
          </w:p>
        </w:tc>
        <w:tc>
          <w:tcPr>
            <w:tcW w:w="2018" w:type="dxa"/>
          </w:tcPr>
          <w:p w14:paraId="638A25F9" w14:textId="47EC4975" w:rsidR="00027D6C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16.7)</w:t>
            </w:r>
          </w:p>
          <w:p w14:paraId="13393808" w14:textId="697E719C" w:rsidR="002E012B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16.7)</w:t>
            </w:r>
          </w:p>
          <w:p w14:paraId="2C0E8F21" w14:textId="77777777" w:rsidR="002E012B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1C8CD2C2" w14:textId="77777777" w:rsidR="002E012B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14:paraId="3A6A2C82" w14:textId="617E2DFF" w:rsidR="002E012B" w:rsidRPr="00025D88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18" w:type="dxa"/>
          </w:tcPr>
          <w:p w14:paraId="72294731" w14:textId="77777777" w:rsidR="00027D6C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3 (54.2)</w:t>
            </w:r>
          </w:p>
          <w:p w14:paraId="1325E582" w14:textId="5F818A5B" w:rsidR="002E012B" w:rsidRDefault="003B24F4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="002E012B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.7</w:t>
            </w:r>
            <w:r w:rsidR="002E012B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  <w:p w14:paraId="569EA6FB" w14:textId="48B63B1D" w:rsidR="002E012B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6 (25.0)</w:t>
            </w:r>
          </w:p>
          <w:p w14:paraId="5A9CDE4F" w14:textId="4F096167" w:rsidR="002E012B" w:rsidRDefault="002E012B" w:rsidP="002E012B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2 (8.3)</w:t>
            </w:r>
          </w:p>
          <w:p w14:paraId="3590BC6E" w14:textId="58BACB02" w:rsidR="002E012B" w:rsidRPr="00025D88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 (4.2)</w:t>
            </w:r>
          </w:p>
        </w:tc>
      </w:tr>
      <w:tr w:rsidR="00027D6C" w:rsidRPr="00025D88" w14:paraId="5B2F282A" w14:textId="77777777" w:rsidTr="00B2044D">
        <w:tc>
          <w:tcPr>
            <w:tcW w:w="3013" w:type="dxa"/>
            <w:shd w:val="clear" w:color="auto" w:fill="FFFFFF"/>
          </w:tcPr>
          <w:p w14:paraId="2E8A4E55" w14:textId="77777777" w:rsidR="00027D6C" w:rsidRDefault="00027D6C" w:rsidP="00B2044D">
            <w:pPr>
              <w:spacing w:line="276" w:lineRule="auto"/>
              <w:jc w:val="lef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en-US"/>
              </w:rPr>
              <w:t>Gram-negative</w:t>
            </w:r>
          </w:p>
          <w:p w14:paraId="0948B3E6" w14:textId="4C2F6CD6" w:rsidR="00027D6C" w:rsidRDefault="00027D6C" w:rsidP="00B2044D">
            <w:pPr>
              <w:spacing w:line="276" w:lineRule="auto"/>
              <w:jc w:val="left"/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027D6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>E</w:t>
            </w:r>
            <w:r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>scheri</w:t>
            </w:r>
            <w:r w:rsidR="00645787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>chi</w:t>
            </w:r>
            <w:r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>a</w:t>
            </w:r>
            <w:r w:rsidRPr="00027D6C"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 xml:space="preserve"> coli</w:t>
            </w:r>
          </w:p>
          <w:p w14:paraId="5C3E46C0" w14:textId="18E80DE0" w:rsidR="00027D6C" w:rsidRPr="00027D6C" w:rsidRDefault="00027D6C" w:rsidP="00B2044D">
            <w:pPr>
              <w:spacing w:line="276" w:lineRule="auto"/>
              <w:jc w:val="left"/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i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18" w:type="dxa"/>
          </w:tcPr>
          <w:p w14:paraId="5E666074" w14:textId="77777777" w:rsidR="00027D6C" w:rsidRDefault="00027D6C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6 (53.3)</w:t>
            </w:r>
          </w:p>
          <w:p w14:paraId="046327B7" w14:textId="64DB90C6" w:rsidR="002E012B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3 (43.3)</w:t>
            </w:r>
          </w:p>
          <w:p w14:paraId="4000C79D" w14:textId="3AFF734A" w:rsidR="002E012B" w:rsidRPr="00025D88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10.0)</w:t>
            </w:r>
          </w:p>
        </w:tc>
        <w:tc>
          <w:tcPr>
            <w:tcW w:w="2018" w:type="dxa"/>
          </w:tcPr>
          <w:p w14:paraId="77652625" w14:textId="77777777" w:rsidR="00027D6C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 (83.3)</w:t>
            </w:r>
          </w:p>
          <w:p w14:paraId="02702A4B" w14:textId="77777777" w:rsidR="002E012B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5 (83.3)</w:t>
            </w:r>
          </w:p>
          <w:p w14:paraId="3DD6D03E" w14:textId="24132FA7" w:rsidR="002E012B" w:rsidRPr="00025D88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18" w:type="dxa"/>
          </w:tcPr>
          <w:p w14:paraId="3EBC26D8" w14:textId="77777777" w:rsidR="00027D6C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1 (45.8)</w:t>
            </w:r>
          </w:p>
          <w:p w14:paraId="0D97C742" w14:textId="1E509ECD" w:rsidR="002E012B" w:rsidRDefault="002E012B" w:rsidP="002E012B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8 (33.3)</w:t>
            </w:r>
          </w:p>
          <w:p w14:paraId="3FC09C0B" w14:textId="366ABCD7" w:rsidR="002E012B" w:rsidRPr="00025D88" w:rsidRDefault="002E012B" w:rsidP="00B2044D">
            <w:pPr>
              <w:spacing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3 (12.5)</w:t>
            </w:r>
          </w:p>
        </w:tc>
      </w:tr>
    </w:tbl>
    <w:p w14:paraId="3A8427F6" w14:textId="04BC7FEF" w:rsidR="00027D6C" w:rsidRPr="00025D88" w:rsidRDefault="00027D6C" w:rsidP="00027D6C">
      <w:pPr>
        <w:spacing w:after="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025D8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Data are presented as number (percentage).</w:t>
      </w:r>
    </w:p>
    <w:p w14:paraId="7AFDE161" w14:textId="77777777" w:rsidR="00027D6C" w:rsidRPr="00025D88" w:rsidRDefault="00027D6C" w:rsidP="00027D6C">
      <w:pPr>
        <w:spacing w:after="0" w:line="480" w:lineRule="auto"/>
        <w:jc w:val="both"/>
        <w:rPr>
          <w:rFonts w:ascii="Arial" w:eastAsia="Calibri" w:hAnsi="Arial" w:cs="Times New Roman"/>
          <w:color w:val="000000"/>
          <w:kern w:val="0"/>
          <w:sz w:val="20"/>
          <w:szCs w:val="20"/>
          <w:lang w:val="en-US"/>
          <w14:ligatures w14:val="none"/>
        </w:rPr>
      </w:pPr>
      <w:r w:rsidRPr="00025D88">
        <w:rPr>
          <w:rFonts w:ascii="Arial" w:eastAsia="Calibri" w:hAnsi="Arial" w:cs="Times New Roman"/>
          <w:color w:val="000000"/>
          <w:kern w:val="0"/>
          <w:sz w:val="20"/>
          <w:szCs w:val="20"/>
          <w:lang w:val="en-US"/>
          <w14:ligatures w14:val="none"/>
        </w:rPr>
        <w:t>Abbreviations: PPI – proton pump inhibitor treatment, SBP – spontaneous bacterial peritonitis</w:t>
      </w:r>
    </w:p>
    <w:p w14:paraId="6FD7ED66" w14:textId="77777777" w:rsidR="00225A31" w:rsidRPr="00E25776" w:rsidRDefault="00225A31">
      <w:pPr>
        <w:rPr>
          <w:lang w:val="en-US"/>
        </w:rPr>
      </w:pPr>
    </w:p>
    <w:p w14:paraId="4D0E2511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4460CFB2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6FD95FAC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64229CB4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768A85C7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637AB729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05C6D2F5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50E57083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407F66F1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0E65CDAC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1AD271BA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3C3427CA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3C489EB6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7D5823B4" w14:textId="77777777" w:rsidR="002E012B" w:rsidRDefault="002E012B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7F9B551E" w14:textId="77777777" w:rsidR="002E012B" w:rsidRDefault="002E012B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4022E406" w14:textId="77777777" w:rsidR="00027D6C" w:rsidRDefault="00027D6C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</w:p>
    <w:p w14:paraId="4AFB42E0" w14:textId="48FD7FF6" w:rsidR="00225A31" w:rsidRPr="00225A31" w:rsidRDefault="00225A31" w:rsidP="00225A31">
      <w:pPr>
        <w:spacing w:after="0" w:line="480" w:lineRule="auto"/>
        <w:jc w:val="both"/>
        <w:rPr>
          <w:rFonts w:ascii="Arial" w:eastAsia="Calibri" w:hAnsi="Arial" w:cs="Arial"/>
          <w:b/>
          <w:kern w:val="0"/>
          <w:lang w:val="en-US"/>
          <w14:ligatures w14:val="none"/>
        </w:rPr>
      </w:pPr>
      <w:r w:rsidRPr="00025D88">
        <w:rPr>
          <w:rFonts w:ascii="Arial" w:eastAsia="Calibri" w:hAnsi="Arial" w:cs="Arial"/>
          <w:b/>
          <w:kern w:val="0"/>
          <w:lang w:val="en-US"/>
          <w14:ligatures w14:val="none"/>
        </w:rPr>
        <w:lastRenderedPageBreak/>
        <w:t xml:space="preserve">Supplementary </w:t>
      </w:r>
      <w:r>
        <w:rPr>
          <w:rFonts w:ascii="Arial" w:eastAsia="Calibri" w:hAnsi="Arial" w:cs="Arial"/>
          <w:b/>
          <w:kern w:val="0"/>
          <w:lang w:val="en-US"/>
          <w14:ligatures w14:val="none"/>
        </w:rPr>
        <w:t>figure 1</w:t>
      </w:r>
      <w:r w:rsidRPr="00025D88">
        <w:rPr>
          <w:rFonts w:ascii="Arial" w:eastAsia="Calibri" w:hAnsi="Arial" w:cs="Arial"/>
          <w:b/>
          <w:kern w:val="0"/>
          <w:lang w:val="en-US"/>
          <w14:ligatures w14:val="none"/>
        </w:rPr>
        <w:t xml:space="preserve">: </w:t>
      </w:r>
      <w:r>
        <w:rPr>
          <w:rFonts w:ascii="Arial" w:eastAsia="Calibri" w:hAnsi="Arial" w:cs="Arial"/>
          <w:b/>
          <w:kern w:val="0"/>
          <w:lang w:val="en-US"/>
          <w14:ligatures w14:val="none"/>
        </w:rPr>
        <w:t>Gram-status of cultural isolates stratified by time point of SBP within the study inclusion period</w:t>
      </w:r>
    </w:p>
    <w:p w14:paraId="33090312" w14:textId="3191E38D" w:rsidR="00225A31" w:rsidRDefault="00225A31">
      <w:r>
        <w:rPr>
          <w:noProof/>
        </w:rPr>
        <w:drawing>
          <wp:inline distT="0" distB="0" distL="0" distR="0" wp14:anchorId="7B135B14" wp14:editId="22AF9E47">
            <wp:extent cx="5760720" cy="7098665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09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F39D3" w14:textId="6D8203B1" w:rsidR="00225A31" w:rsidRPr="00225A31" w:rsidRDefault="00225A31" w:rsidP="00225A31">
      <w:pPr>
        <w:spacing w:after="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Distinct analyses of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SBP cases from 2007 to 2015 (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n = 106, 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46.8 % of included patients) and cases from 2016 to 2025 (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n = 121, 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53.2 %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of included patients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) showed a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comparable prevalence of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gram-positive SBP cases in both time periods (53.8 % 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vs.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57.9 %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; panel A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). The increased 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frequency 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of gram-positive 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SBP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in the PPI-group compared to the non-PPI-group was consistent in both time periods (59.3 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lastRenderedPageBreak/>
        <w:t>% vs. 30.0 %, p = 0.018 and 64.8 % vs. 36.7 %, p = 0.007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; panel B + C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). 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An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increase of </w:t>
      </w:r>
      <w:proofErr w:type="spellStart"/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multiresistant</w:t>
      </w:r>
      <w:proofErr w:type="spellEnd"/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pathogens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during the study period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 was observable (2007 – 2015: 7.5 %, 2016 – 2025: 13.2 %</w:t>
      </w:r>
      <w:r w:rsidR="00E53487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; panel D</w:t>
      </w: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).</w:t>
      </w:r>
    </w:p>
    <w:p w14:paraId="5E4FAF04" w14:textId="1D500A80" w:rsidR="00225A31" w:rsidRPr="00225A31" w:rsidRDefault="00225A31" w:rsidP="00225A31">
      <w:pPr>
        <w:spacing w:after="0" w:line="48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225A31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Abbreviations: </w:t>
      </w: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PPI – proton pump inhibitor, SBP – spontaneous bacterial peritonitis</w:t>
      </w:r>
    </w:p>
    <w:sectPr w:rsidR="00225A31" w:rsidRPr="00225A31" w:rsidSect="00025D88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130A9" w14:textId="77777777" w:rsidR="00025D88" w:rsidRDefault="00025D88" w:rsidP="00025D88">
      <w:pPr>
        <w:spacing w:after="0" w:line="240" w:lineRule="auto"/>
      </w:pPr>
      <w:r>
        <w:separator/>
      </w:r>
    </w:p>
  </w:endnote>
  <w:endnote w:type="continuationSeparator" w:id="0">
    <w:p w14:paraId="774CD16B" w14:textId="77777777" w:rsidR="00025D88" w:rsidRDefault="00025D88" w:rsidP="00025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6120"/>
      <w:docPartObj>
        <w:docPartGallery w:val="Page Numbers (Bottom of Page)"/>
        <w:docPartUnique/>
      </w:docPartObj>
    </w:sdtPr>
    <w:sdtEndPr/>
    <w:sdtContent>
      <w:p w14:paraId="4E199F9B" w14:textId="2F28242B" w:rsidR="00025D88" w:rsidRDefault="00025D8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E0A8918" w14:textId="77777777" w:rsidR="00025D88" w:rsidRDefault="00025D8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57E3C" w14:textId="77777777" w:rsidR="00025D88" w:rsidRDefault="00025D88" w:rsidP="00025D88">
      <w:pPr>
        <w:spacing w:after="0" w:line="240" w:lineRule="auto"/>
      </w:pPr>
      <w:r>
        <w:separator/>
      </w:r>
    </w:p>
  </w:footnote>
  <w:footnote w:type="continuationSeparator" w:id="0">
    <w:p w14:paraId="71EB5950" w14:textId="77777777" w:rsidR="00025D88" w:rsidRDefault="00025D88" w:rsidP="00025D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5294309"/>
      <w:docPartObj>
        <w:docPartGallery w:val="Page Numbers (Top of Page)"/>
        <w:docPartUnique/>
      </w:docPartObj>
    </w:sdtPr>
    <w:sdtEndPr/>
    <w:sdtContent>
      <w:p w14:paraId="6958EDDF" w14:textId="0EE70BEF" w:rsidR="00025D88" w:rsidRDefault="00025D88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6B9654" w14:textId="77777777" w:rsidR="00025D88" w:rsidRDefault="00025D8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A88"/>
    <w:rsid w:val="000110EC"/>
    <w:rsid w:val="00025D88"/>
    <w:rsid w:val="00027D6C"/>
    <w:rsid w:val="001478A7"/>
    <w:rsid w:val="00210DDC"/>
    <w:rsid w:val="00225A31"/>
    <w:rsid w:val="002C6B09"/>
    <w:rsid w:val="002D0E7D"/>
    <w:rsid w:val="002E012B"/>
    <w:rsid w:val="003B24F4"/>
    <w:rsid w:val="003D2811"/>
    <w:rsid w:val="004B0048"/>
    <w:rsid w:val="004B1C4E"/>
    <w:rsid w:val="004C5621"/>
    <w:rsid w:val="00532102"/>
    <w:rsid w:val="005625AC"/>
    <w:rsid w:val="00645787"/>
    <w:rsid w:val="00766372"/>
    <w:rsid w:val="008B1205"/>
    <w:rsid w:val="009145ED"/>
    <w:rsid w:val="00B65A88"/>
    <w:rsid w:val="00BD2B57"/>
    <w:rsid w:val="00CC1CD5"/>
    <w:rsid w:val="00D014D7"/>
    <w:rsid w:val="00DE55A8"/>
    <w:rsid w:val="00E25776"/>
    <w:rsid w:val="00E53487"/>
    <w:rsid w:val="00E662B4"/>
    <w:rsid w:val="00F66FD8"/>
    <w:rsid w:val="00F77014"/>
    <w:rsid w:val="00FD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26539"/>
  <w15:chartTrackingRefBased/>
  <w15:docId w15:val="{31EB0981-2562-45C2-B9CB-0AD78C51F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5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5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5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5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5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5A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5A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5A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5A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5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5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5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5A8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5A8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5A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5A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5A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5A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65A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5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5A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5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65A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5A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65A8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65A8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5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5A8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65A8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025D88"/>
    <w:pPr>
      <w:spacing w:after="0" w:line="240" w:lineRule="auto"/>
      <w:jc w:val="center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25D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25D88"/>
  </w:style>
  <w:style w:type="paragraph" w:styleId="Fuzeile">
    <w:name w:val="footer"/>
    <w:basedOn w:val="Standard"/>
    <w:link w:val="FuzeileZchn"/>
    <w:uiPriority w:val="99"/>
    <w:unhideWhenUsed/>
    <w:rsid w:val="00025D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5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33</Words>
  <Characters>5255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Freiburg</Company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Lukas Sturm</dc:creator>
  <cp:keywords/>
  <dc:description/>
  <cp:lastModifiedBy>PD Dr. Lukas Sturm</cp:lastModifiedBy>
  <cp:revision>2</cp:revision>
  <dcterms:created xsi:type="dcterms:W3CDTF">2026-02-09T13:00:00Z</dcterms:created>
  <dcterms:modified xsi:type="dcterms:W3CDTF">2026-02-09T13:00:00Z</dcterms:modified>
</cp:coreProperties>
</file>